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9040D" w:rsidRPr="00CA4EF1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  <w:r w:rsidRPr="00CA4EF1">
        <w:rPr>
          <w:rFonts w:ascii="Arial" w:eastAsia="Arial" w:hAnsi="Arial" w:cs="Arial"/>
          <w:sz w:val="22"/>
          <w:szCs w:val="22"/>
        </w:rPr>
        <w:t>Supplementary Table 1. Geographical distribution of survey participants (by country)</w:t>
      </w:r>
    </w:p>
    <w:p w:rsidR="0019040D" w:rsidRPr="00CA4EF1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1842"/>
      </w:tblGrid>
      <w:tr w:rsidR="0019040D" w:rsidRPr="00CA4EF1" w:rsidTr="00A5365A">
        <w:tc>
          <w:tcPr>
            <w:tcW w:w="6091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untry 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hin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urkey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di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gypt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Phillipines</w:t>
            </w:r>
            <w:proofErr w:type="spellEnd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donesi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Singapore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Brazil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United Kingdom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Malays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taly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ussi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pai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Greece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rinidad and Tobago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Morocco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Poland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Qatar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United States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zbekista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Japan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Nepal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audi Arabi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rgentin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France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Mexico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aiwa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Roman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Armen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Bulgar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Central Afric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 xml:space="preserve">Kuwait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Liber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North Macedon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 xml:space="preserve">Pakista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 xml:space="preserve">Serbia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United Arab Emirates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Chile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Colomb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Georgia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Iraq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 xml:space="preserve">Ireland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Norway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Peru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Portugal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hAnsi="Arial" w:cs="Arial"/>
                <w:color w:val="000000"/>
                <w:sz w:val="20"/>
                <w:szCs w:val="20"/>
              </w:rPr>
              <w:t>South Korea</w:t>
            </w:r>
          </w:p>
          <w:p w:rsidR="0019040D" w:rsidRPr="00CA4EF1" w:rsidRDefault="0019040D" w:rsidP="00A536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N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63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74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54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3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  <w:p w:rsidR="0019040D" w:rsidRPr="00CA4EF1" w:rsidRDefault="0019040D" w:rsidP="00A5365A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:rsidR="0019040D" w:rsidRPr="00CA4EF1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</w:p>
    <w:p w:rsidR="0019040D" w:rsidRDefault="0019040D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:rsidR="0019040D" w:rsidRPr="00CA4EF1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  <w:r w:rsidRPr="00CA4EF1">
        <w:rPr>
          <w:rFonts w:ascii="Arial" w:eastAsia="Arial" w:hAnsi="Arial" w:cs="Arial"/>
          <w:sz w:val="22"/>
          <w:szCs w:val="22"/>
        </w:rPr>
        <w:lastRenderedPageBreak/>
        <w:t>Supplementary Table 2. Irrigation and suction devices utilizat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1842"/>
        <w:gridCol w:w="1417"/>
      </w:tblGrid>
      <w:tr w:rsidR="0019040D" w:rsidRPr="00CA4EF1" w:rsidTr="00A5365A">
        <w:tc>
          <w:tcPr>
            <w:tcW w:w="6091" w:type="dxa"/>
          </w:tcPr>
          <w:p w:rsidR="0019040D" w:rsidRPr="00CA4EF1" w:rsidRDefault="0019040D" w:rsidP="00A5365A">
            <w:pPr>
              <w:spacing w:after="28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Preferred irrigation device when using FANS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ravity only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Gravity with pressurized bag only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Endomat</w:t>
            </w:r>
            <w:proofErr w:type="spellEnd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ump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Endoflow</w:t>
            </w:r>
            <w:proofErr w:type="spellEnd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Traxer</w:t>
            </w:r>
            <w:proofErr w:type="spellEnd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low from </w:t>
            </w:r>
            <w:proofErr w:type="spellStart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Rocamed</w:t>
            </w:r>
            <w:proofErr w:type="spellEnd"/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utomated intrarenal pressure and irrigation flow pumps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ther vacuum based pumps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28</w:t>
            </w:r>
          </w:p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165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07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77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59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96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48</w:t>
            </w:r>
          </w:p>
        </w:tc>
        <w:tc>
          <w:tcPr>
            <w:tcW w:w="1417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8.8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4.3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5.7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1.3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8.7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4.1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7.1%</w:t>
            </w:r>
          </w:p>
        </w:tc>
      </w:tr>
      <w:tr w:rsidR="0019040D" w:rsidRPr="00CA4EF1" w:rsidTr="00A5365A">
        <w:tc>
          <w:tcPr>
            <w:tcW w:w="6091" w:type="dxa"/>
          </w:tcPr>
          <w:p w:rsidR="0019040D" w:rsidRPr="00CA4EF1" w:rsidRDefault="0019040D" w:rsidP="00A5365A">
            <w:pPr>
              <w:spacing w:after="28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uction apparatus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all suctio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loor suctio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ortable table top suction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42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90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13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148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9</w:t>
            </w:r>
          </w:p>
        </w:tc>
        <w:tc>
          <w:tcPr>
            <w:tcW w:w="1417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42.6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31.3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1.8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4.3%</w:t>
            </w:r>
          </w:p>
        </w:tc>
      </w:tr>
      <w:tr w:rsidR="0019040D" w:rsidRPr="00C4112D" w:rsidTr="00A5365A">
        <w:tc>
          <w:tcPr>
            <w:tcW w:w="6091" w:type="dxa"/>
          </w:tcPr>
          <w:p w:rsidR="0019040D" w:rsidRPr="00CA4EF1" w:rsidRDefault="0019040D" w:rsidP="00A5365A">
            <w:pPr>
              <w:spacing w:after="28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Suction is utilized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hroughout the procedure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>intermittently as needed to evacuate dust and fragments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nly at the end to evacuate dust and fragments </w:t>
            </w:r>
          </w:p>
          <w:p w:rsidR="0019040D" w:rsidRPr="00CA4EF1" w:rsidRDefault="0019040D" w:rsidP="0019040D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nly depend on passive fluid evacuation and no suction </w:t>
            </w:r>
          </w:p>
        </w:tc>
        <w:tc>
          <w:tcPr>
            <w:tcW w:w="1842" w:type="dxa"/>
          </w:tcPr>
          <w:p w:rsidR="0019040D" w:rsidRPr="00CA4EF1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15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394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48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23</w:t>
            </w:r>
          </w:p>
        </w:tc>
        <w:tc>
          <w:tcPr>
            <w:tcW w:w="1417" w:type="dxa"/>
          </w:tcPr>
          <w:p w:rsidR="0019040D" w:rsidRPr="00C4112D" w:rsidRDefault="0019040D" w:rsidP="00A5365A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31.6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57.9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7.1%</w:t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 w:rsidRPr="00CA4EF1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3.4%</w:t>
            </w:r>
          </w:p>
        </w:tc>
      </w:tr>
    </w:tbl>
    <w:p w:rsidR="0019040D" w:rsidRPr="00C4112D" w:rsidRDefault="0019040D" w:rsidP="0019040D">
      <w:pPr>
        <w:spacing w:before="280" w:after="280"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C4112D">
        <w:rPr>
          <w:rFonts w:ascii="Arial" w:eastAsia="Arial" w:hAnsi="Arial" w:cs="Arial"/>
          <w:color w:val="000000"/>
          <w:sz w:val="20"/>
          <w:szCs w:val="20"/>
        </w:rPr>
        <w:br/>
      </w:r>
    </w:p>
    <w:p w:rsidR="0019040D" w:rsidRPr="00C4112D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</w:p>
    <w:p w:rsidR="0019040D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</w:p>
    <w:p w:rsidR="0019040D" w:rsidRDefault="0019040D" w:rsidP="0019040D">
      <w:pPr>
        <w:tabs>
          <w:tab w:val="left" w:pos="3864"/>
        </w:tabs>
        <w:rPr>
          <w:rFonts w:ascii="Arial" w:eastAsia="Arial" w:hAnsi="Arial" w:cs="Arial"/>
          <w:sz w:val="22"/>
          <w:szCs w:val="22"/>
        </w:rPr>
      </w:pPr>
    </w:p>
    <w:p w:rsidR="00A078D2" w:rsidRDefault="00A078D2"/>
    <w:sectPr w:rsidR="00A078D2" w:rsidSect="0019040D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B573E0"/>
    <w:multiLevelType w:val="multilevel"/>
    <w:tmpl w:val="3DFC8038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503400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0D"/>
    <w:rsid w:val="0001369C"/>
    <w:rsid w:val="000244FF"/>
    <w:rsid w:val="000358AA"/>
    <w:rsid w:val="00064BE2"/>
    <w:rsid w:val="00090C85"/>
    <w:rsid w:val="000B5ADD"/>
    <w:rsid w:val="000F1F7F"/>
    <w:rsid w:val="00100EF4"/>
    <w:rsid w:val="001165B1"/>
    <w:rsid w:val="0019040D"/>
    <w:rsid w:val="001974D0"/>
    <w:rsid w:val="0020149D"/>
    <w:rsid w:val="00243EE5"/>
    <w:rsid w:val="00291C92"/>
    <w:rsid w:val="002A5E03"/>
    <w:rsid w:val="002F62A0"/>
    <w:rsid w:val="003A4432"/>
    <w:rsid w:val="00450B15"/>
    <w:rsid w:val="0046180B"/>
    <w:rsid w:val="004B0F3E"/>
    <w:rsid w:val="004C609D"/>
    <w:rsid w:val="004D38A0"/>
    <w:rsid w:val="004D70AD"/>
    <w:rsid w:val="0050000F"/>
    <w:rsid w:val="00507F9E"/>
    <w:rsid w:val="005406FE"/>
    <w:rsid w:val="005649D0"/>
    <w:rsid w:val="00590345"/>
    <w:rsid w:val="005D5079"/>
    <w:rsid w:val="006007DC"/>
    <w:rsid w:val="00605BA5"/>
    <w:rsid w:val="00690B63"/>
    <w:rsid w:val="006C2837"/>
    <w:rsid w:val="006F57BB"/>
    <w:rsid w:val="007370A6"/>
    <w:rsid w:val="00775606"/>
    <w:rsid w:val="007A7E3B"/>
    <w:rsid w:val="007B7AEC"/>
    <w:rsid w:val="00824BA5"/>
    <w:rsid w:val="00887CDB"/>
    <w:rsid w:val="00890504"/>
    <w:rsid w:val="008960F5"/>
    <w:rsid w:val="008E349A"/>
    <w:rsid w:val="00991167"/>
    <w:rsid w:val="009B16CE"/>
    <w:rsid w:val="009D18EF"/>
    <w:rsid w:val="00A078D2"/>
    <w:rsid w:val="00A12AB9"/>
    <w:rsid w:val="00AC47E4"/>
    <w:rsid w:val="00B451DE"/>
    <w:rsid w:val="00B515D9"/>
    <w:rsid w:val="00B90234"/>
    <w:rsid w:val="00BA6218"/>
    <w:rsid w:val="00BD0396"/>
    <w:rsid w:val="00BD36CE"/>
    <w:rsid w:val="00BE0B63"/>
    <w:rsid w:val="00C17ED1"/>
    <w:rsid w:val="00C5203F"/>
    <w:rsid w:val="00C63FFE"/>
    <w:rsid w:val="00C808C9"/>
    <w:rsid w:val="00CE7BEA"/>
    <w:rsid w:val="00D51422"/>
    <w:rsid w:val="00D64DD3"/>
    <w:rsid w:val="00D652DB"/>
    <w:rsid w:val="00E4692F"/>
    <w:rsid w:val="00E67231"/>
    <w:rsid w:val="00EF7967"/>
    <w:rsid w:val="00F445A8"/>
    <w:rsid w:val="00F532AC"/>
    <w:rsid w:val="00F7067F"/>
    <w:rsid w:val="00FF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5B81EC2-9058-B94B-A758-1D871810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40D"/>
    <w:rPr>
      <w:rFonts w:ascii="Calibri" w:eastAsia="Calibri" w:hAnsi="Calibri" w:cs="Calibri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4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4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4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4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4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4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4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4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 Kei Steffi YUEN</dc:creator>
  <cp:keywords/>
  <dc:description/>
  <cp:lastModifiedBy>Kar Kei Steffi YUEN</cp:lastModifiedBy>
  <cp:revision>1</cp:revision>
  <dcterms:created xsi:type="dcterms:W3CDTF">2025-12-15T16:07:00Z</dcterms:created>
  <dcterms:modified xsi:type="dcterms:W3CDTF">2025-12-15T16:08:00Z</dcterms:modified>
</cp:coreProperties>
</file>